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Protein expression alterations in middle-aged compared to young rat hypothalamus.  </w:t>
      </w:r>
      <w:r>
        <w:rPr/>
        <w:t xml:space="preserve">Panorama® Cell Signaling Array platforms were employed to assess the relative expression ratio of individual proteins for middle-aged (M) versus young (Y) rats (M/Y).  Expression ratios were calculated from triplicate experiments and the mean and standard error of the mean (SEM) for each protein demonstrating an M/Y ratio using the following criteria: ratio&gt; 1.5 and ratio&lt;0.5. </w:t>
      </w:r>
    </w:p>
    <w:p>
      <w:pPr>
        <w:pStyle w:val="Normal"/>
        <w:rPr/>
      </w:pPr>
      <w:r>
        <w:rPr/>
      </w:r>
    </w:p>
    <w:tbl>
      <w:tblPr>
        <w:tblW w:w="9870" w:type="dxa"/>
        <w:jc w:val="left"/>
        <w:tblInd w:w="-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6"/>
        <w:gridCol w:w="1956"/>
        <w:gridCol w:w="1596"/>
        <w:gridCol w:w="1062"/>
      </w:tblGrid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 ratio (M/Y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, Elav-like family member 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42248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 D1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41359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kinase C, gamma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24107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1084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 13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506944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0835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stone acetyltransferase 1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19125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0022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nction plakoglobin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55555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88361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N, member RAS oncogene family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57894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9887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terogeneous nuclear ribonucleoprotein H1 (H)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79257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7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 histone, family 3B (H3.3B); H3 histone, family 3A pseudogen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f3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34220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opomyosin 1 (alpha)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20547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4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70096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ath-domain associated protein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34844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L2-like 1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77854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myc binding protein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49339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2F transcription factor 1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94513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ctrin, alpha, non-erythrocytic 1 (alpha-fodrin)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79207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nesin family member 3A 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3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84503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6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beta 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82791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81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 B1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41807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6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p junction protein, alpha 1, 43kDa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73515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crotubule-associated protein 1B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44264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8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ath-associated protein kinase 1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4692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71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kinase C, alpha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45618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21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4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17923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filament, heavy polypeptide 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40123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6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exin neuronal intermediate filament protein, alpha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24158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0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TK2 protein tyrosine kinase 2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58574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3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NA-damage-inducible transcript 3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70635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7, apoptosis-related cysteine peptidase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88168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8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ynuclein, beta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7910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 VA (heavy chain 12, myoxin)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03891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8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atin A (stefin A)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00007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718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7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21795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crotubule-associated protein 1A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62320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6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KC, apoptosis, WT1, regulator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99254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 carboxyl methyltransferase 2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23168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71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chain 9, non-muscle 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43295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6, apoptosis-related cysteine peptidase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92030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34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24580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511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VA (cytosolic, calcium-dependent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9130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729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stone deacetylase 4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20671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5164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3, apoptosis-related cysteine peptidase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1500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0200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-l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sap1l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88221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31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10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03221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9821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PTK2B protein tyrosine kinase 2 beta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24452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919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01018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8427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A (melanoma, p16, inhibit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87370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7729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e growth factor receptor (TNFRSF16) associated protein 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rap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01756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0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ic oxide synthase 3 (endothelial cell)    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22595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867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ic oxide synthase 1 (neuronal)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3667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ablo homolog (Drosophila)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lo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2899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6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 division cycle 2 homolog (S. cerevisiae)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0824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crk sarcoma virus CT10 oncogene homolog (avian)-lik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902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 hydroxylase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9228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C, gamma 1 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8390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8; keratin 18 pseudogene 26; keratin 18 pseudogen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0875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7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5, regulatory subunit 1 (p35)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9167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8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 division cycle 7 homolog (S. cerevisiae)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2679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togen-activated protein kinase 1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1661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4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-activated protein kinase 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5873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ic oxide synthase 2, inducible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2565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protein p63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6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5796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 D2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7893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ecursor cell expressed, developmentally down-regulated 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8479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um/glucocorticoid regulated kinase 1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4001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5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0862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 division cycle 6 homolog (S. cerevisiae)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7443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9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protein p53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2381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 D3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1940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1248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ynaptosomal-associated protein, 25kDa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9750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8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B2-related adaptor protein 2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6321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ponin 1, basic, smooth muscle 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726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smin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680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rc kinase associated phosphoprotein 2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5898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9, apoptosis-related cysteine peptidase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913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4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 19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2515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43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S p21 protein activator 3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7589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8, apoptosis-related cysteine peptidase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5564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6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3 (formerly 2B), regulatory subunit 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r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4283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oxiredoxin 3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9241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poisomerase (DNA) I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5797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ystrophin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9800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tin, beta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2104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2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zzy/cell division cycle 20 related 1 (Drosophila)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R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1678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28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telomeric repeat binding factor (NIMA-interacting) 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6228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ptosis-inducing factor, mitochondrion-associated, 1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5277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4, apoptosis-related cysteine peptidase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81464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-akt murine thymoma viral oncogene homolog 1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0099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6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7773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inhibitor 1C (p57, Kip2)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7192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A member 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 12 (gene/pseudogene)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6782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4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9927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tin, alpha 1, skeletal muscle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6260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2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aptor-related protein complex 1, beta 1 subunit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b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9447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 7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1001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crotubule-associated protein 2 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7315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8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 (heat shock 70kDa) binding protein, cytoplasmic cochaperone 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p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453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clear transport factor 2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f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301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76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inculin   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846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7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yntaxin 1A (brain)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639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5725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100 calcium binding protein A1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326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7</w:t>
            </w:r>
          </w:p>
        </w:tc>
      </w:tr>
      <w:tr>
        <w:trPr>
          <w:trHeight w:val="22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thepsin D     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567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4:18:00Z</dcterms:created>
  <dc:creator>maudsleyst</dc:creator>
  <dc:description/>
  <cp:keywords/>
  <dc:language>en-US</dc:language>
  <cp:lastModifiedBy>martinbro</cp:lastModifiedBy>
  <dcterms:modified xsi:type="dcterms:W3CDTF">2011-10-27T20:14:00Z</dcterms:modified>
  <cp:revision>9</cp:revision>
  <dc:subject/>
  <dc:title>Table 1 – Middle versus young</dc:title>
</cp:coreProperties>
</file>